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 xml:space="preserve">Table S2 : Primer sequences used for PCR amplification and mutation sequencing analysis. </w:t>
      </w:r>
    </w:p>
    <w:tbl>
      <w:tblPr>
        <w:tblW w:w="12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386"/>
        <w:gridCol w:w="496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imers for PCR amplification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imers for sequencin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Kra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G12/G13/Q61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GCCTGCTGAAAATGACTGAGTATAAACTT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GCAAATCACACTTATTCCCTACCAGG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GCCTGCTGAAAATGACT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GACCATAGGCACATCTTC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Hras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(G12/G13/Q61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ATTGGCAGCCGCTGTAGAAGCT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CACCATTGGCACATCATCTGAAT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ATTGGCAGCCGCTGTAGAAGCTAT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CGAAGGACTTGGTGTTGT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ras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(G12/G13/Q61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TCTGCGGAGTTTGAGGTTTTT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ACACTTGTTGCCTACCAGCAC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GGGGACATCATCAGAATCTT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Bra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L634/V637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CAGCACCCACACCTCAACAG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GAAACCAGCCCGATTCAAGG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CAGAACAATCCCAAAC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Braf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sz w:val="20"/>
              </w:rPr>
              <w:t>(G501/G503/G506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GCTGTCTTCGGAAATACCAATC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TTGAGGTGTGGGTGCTGTCA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CCTCATTACCTGGCTCACTCACTA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Mek1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(Q56/K57/D67/P124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TGCCCAAGAAGAAGCCGA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TGCCCGCTGACCCCAAAAT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GCATAATCTTGTGCTTCT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PI3KC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sz w:val="20"/>
              </w:rPr>
              <w:t>(P539, E542, E545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AAGGAGGAGCACTGTCCGTT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GGGTAGGATTTCAGGAATAGTTACG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GAGTTGGAGTTTGATTGGTTC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PI3KC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sz w:val="20"/>
              </w:rPr>
              <w:t>(H1047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CACCAAGACCAGAGAGTTTGAGAG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TGTTCCTGACTGTGCCATCC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GTGTGCCATTTGTGTTG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Pten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sz w:val="20"/>
              </w:rPr>
              <w:t>(R130,R177,R233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TGCCATCTCTCTCCTCCTTTTT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CCTCTGGTCCTGGTATGAAGAACG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TGACAGCCATCATCAAAG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  <w:highlight w:val="yellow"/>
              </w:rPr>
            </w:pPr>
            <w:r>
              <w:rPr>
                <w:b/>
                <w:i/>
                <w:szCs w:val="24"/>
                <w:highlight w:val="yellow"/>
              </w:rPr>
              <w:t>APE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(F) GGCACATGAAGAAATTGACCT</w:t>
            </w:r>
          </w:p>
          <w:p>
            <w:pPr>
              <w:pStyle w:val="Normal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(R) CAGTGCTAGGTATAGGGTGAT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 xml:space="preserve">ATM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(F) </w:t>
            </w:r>
            <w:r>
              <w:rPr>
                <w:color w:val="000000"/>
              </w:rPr>
              <w:t>CAGGCGAAAAGAATCTGGG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(R) GCACAAAGTAGGGTGGGAAAG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 xml:space="preserve">ATR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(F) </w:t>
            </w:r>
            <w:r>
              <w:rPr>
                <w:color w:val="000000"/>
              </w:rPr>
              <w:t>TGAAAGGGCATTCCAAAGC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(R) CAATAGATAACGGCAGTCCTGTCA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BRCA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(F) </w:t>
            </w:r>
            <w:r>
              <w:rPr>
                <w:color w:val="000000"/>
              </w:rPr>
              <w:t>TTGGAGTGGAACATTGGGGAG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(R) AAGTGCTGGGATTACAGGCGTGAG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HK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(F) </w:t>
            </w:r>
            <w:r>
              <w:rPr>
                <w:color w:val="000000"/>
              </w:rPr>
              <w:t>CAGGTCTTTCCTTATGGGATACCA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(R) TGGGGTGCCAAGTAACTGACTATT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HK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(F) </w:t>
            </w:r>
            <w:r>
              <w:rPr>
                <w:color w:val="000000"/>
              </w:rPr>
              <w:t>GCTATTGGTTCAGCAAGAGAGG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(R) TCAGGCGTTTATTCCCCAC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  <w:highlight w:val="yellow"/>
              </w:rPr>
            </w:pPr>
            <w:r>
              <w:rPr>
                <w:b/>
                <w:i/>
                <w:szCs w:val="24"/>
                <w:highlight w:val="yellow"/>
              </w:rPr>
              <w:t>NEIL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highlight w:val="yellow"/>
              </w:rPr>
              <w:t xml:space="preserve">(F) </w:t>
            </w:r>
            <w:r>
              <w:rPr>
                <w:highlight w:val="yellow"/>
              </w:rPr>
              <w:t>GCAATGGGGCAAGGAAAAAGAAAG</w:t>
            </w:r>
          </w:p>
          <w:p>
            <w:pPr>
              <w:pStyle w:val="Normal"/>
              <w:rPr>
                <w:szCs w:val="24"/>
                <w:highlight w:val="yellow"/>
              </w:rPr>
            </w:pPr>
            <w:r>
              <w:rPr>
                <w:highlight w:val="yellow"/>
              </w:rPr>
              <w:t>(R) GCTACTCTGGAGGCTGAGATGAAG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  <w:highlight w:val="yellow"/>
              </w:rPr>
            </w:pPr>
            <w:r>
              <w:rPr>
                <w:b/>
                <w:i/>
                <w:szCs w:val="24"/>
                <w:highlight w:val="yellow"/>
              </w:rPr>
              <w:t>NTH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highlight w:val="yellow"/>
              </w:rPr>
              <w:t>(F)</w:t>
            </w:r>
            <w:r>
              <w:rPr>
                <w:highlight w:val="yellow"/>
              </w:rPr>
              <w:t xml:space="preserve"> AATGGACTCTTGGTGGGCTTC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highlight w:val="yellow"/>
              </w:rPr>
              <w:t>(R) ATTCAACAGGCGTGGCTTC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  <w:highlight w:val="yellow"/>
              </w:rPr>
            </w:pPr>
            <w:r>
              <w:rPr>
                <w:b/>
                <w:i/>
                <w:szCs w:val="24"/>
                <w:highlight w:val="yellow"/>
              </w:rPr>
              <w:t>OGG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  <w:t>(F) GTTCCTCCAACAACAACAT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  <w:highlight w:val="yellow"/>
              </w:rPr>
              <w:t>(R) AGATGCAGTCAGCCACCTTGG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  <w:highlight w:val="yellow"/>
              </w:rPr>
            </w:pPr>
            <w:r>
              <w:rPr>
                <w:b/>
                <w:i/>
                <w:szCs w:val="24"/>
                <w:highlight w:val="yellow"/>
              </w:rPr>
              <w:t>PARP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highlight w:val="yellow"/>
              </w:rPr>
              <w:t xml:space="preserve">(F) </w:t>
            </w:r>
            <w:r>
              <w:rPr>
                <w:color w:val="000000"/>
                <w:highlight w:val="yellow"/>
              </w:rPr>
              <w:t>CAACTTTGCTGGGATCCTGT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highlight w:val="yellow"/>
              </w:rPr>
              <w:t>(R) TGTTTCCAAGGGCAACTTCT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  <w:highlight w:val="yellow"/>
              </w:rPr>
            </w:pPr>
            <w:r>
              <w:rPr>
                <w:b/>
                <w:i/>
                <w:szCs w:val="24"/>
                <w:highlight w:val="yellow"/>
              </w:rPr>
              <w:t>Polβ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highlight w:val="yellow"/>
              </w:rPr>
              <w:t xml:space="preserve">(F) </w:t>
            </w:r>
            <w:r>
              <w:rPr>
                <w:highlight w:val="yellow"/>
              </w:rPr>
              <w:t>AGACTCTCAACGGGGGAATCA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highlight w:val="yellow"/>
              </w:rPr>
              <w:t>(R) GCAGATGGACCAATGCCACTAA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PA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(F) </w:t>
            </w:r>
            <w:r>
              <w:rPr>
                <w:color w:val="000000"/>
              </w:rPr>
              <w:t>GCCTGTTTTCATTTCCCACTTTG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(R) TTCTTTTCCTCTGCCCCTGGAG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TP5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(F) </w:t>
            </w:r>
            <w:r>
              <w:rPr/>
              <w:t>CTACCTCCCGCCATAAAAAACTC</w:t>
            </w:r>
          </w:p>
          <w:p>
            <w:pPr>
              <w:pStyle w:val="Normal"/>
              <w:rPr>
                <w:szCs w:val="24"/>
              </w:rPr>
            </w:pPr>
            <w:r>
              <w:rPr/>
              <w:t>(R) CCCACAACAAAACACCAGTG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  <w:highlight w:val="yellow"/>
              </w:rPr>
              <w:t>XRCC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highlight w:val="yellow"/>
              </w:rPr>
              <w:t xml:space="preserve">(F) </w:t>
            </w:r>
            <w:r>
              <w:rPr>
                <w:highlight w:val="yellow"/>
              </w:rPr>
              <w:t>GCACTTCTTTCTTTACGGGGAGTT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highlight w:val="yellow"/>
              </w:rPr>
              <w:t>(R) ACATACTTCAGGCTTGCGGCA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ATL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F) TTTTGGCTGTCCTCTGCTTGG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) ATGTCACCGAAGGCGTTCATC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5:31:00Z</dcterms:created>
  <dc:creator>Zubaidah Ramdzan</dc:creator>
  <dc:description/>
  <cp:keywords/>
  <dc:language>en-US</dc:language>
  <cp:lastModifiedBy>Zubaidah Ramdzan</cp:lastModifiedBy>
  <dcterms:modified xsi:type="dcterms:W3CDTF">2014-01-28T05:32:00Z</dcterms:modified>
  <cp:revision>1</cp:revision>
  <dc:subject/>
  <dc:title/>
</cp:coreProperties>
</file>